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C1CB2" w14:textId="77777777" w:rsidR="0035504F" w:rsidRPr="00B051DC" w:rsidRDefault="0082693A">
      <w:pPr>
        <w:pStyle w:val="Heading1"/>
        <w:rPr>
          <w:rFonts w:ascii="Times New Roman" w:hAnsi="Times New Roman" w:cs="Times New Roman"/>
          <w:color w:val="000000" w:themeColor="text1"/>
        </w:rPr>
      </w:pPr>
      <w:r w:rsidRPr="00B051DC">
        <w:rPr>
          <w:rFonts w:ascii="Times New Roman" w:hAnsi="Times New Roman" w:cs="Times New Roman"/>
          <w:color w:val="000000" w:themeColor="text1"/>
        </w:rPr>
        <w:t>Supplementary Table S1. Dataset structure and clinical variables collected.</w:t>
      </w:r>
    </w:p>
    <w:p w14:paraId="5AD060D9" w14:textId="77777777" w:rsidR="00B051DC" w:rsidRDefault="00B051DC" w:rsidP="003A6F84">
      <w:pPr>
        <w:rPr>
          <w:rFonts w:ascii="Times New Roman" w:hAnsi="Times New Roman" w:cs="Times New Roman"/>
          <w:color w:val="000000" w:themeColor="text1"/>
        </w:rPr>
      </w:pPr>
    </w:p>
    <w:p w14:paraId="000DE2A1" w14:textId="1FFA27AA" w:rsidR="003A6F84" w:rsidRPr="00B051DC" w:rsidRDefault="003A6F84" w:rsidP="003A6F8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51DC">
        <w:rPr>
          <w:rFonts w:ascii="Times New Roman" w:hAnsi="Times New Roman" w:cs="Times New Roman"/>
          <w:color w:val="000000" w:themeColor="text1"/>
          <w:sz w:val="24"/>
          <w:szCs w:val="24"/>
        </w:rPr>
        <w:t>This table summarizes the dataset structure and clinical variables collected, including anthropometric, biochemical, and pharmacological paramet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B051DC" w:rsidRPr="00B051DC" w14:paraId="2560FDE1" w14:textId="77777777" w:rsidTr="003A6F84">
        <w:tc>
          <w:tcPr>
            <w:tcW w:w="4320" w:type="dxa"/>
          </w:tcPr>
          <w:p w14:paraId="2545CC0E" w14:textId="77777777" w:rsidR="0035504F" w:rsidRPr="00B051DC" w:rsidRDefault="008269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4320" w:type="dxa"/>
          </w:tcPr>
          <w:p w14:paraId="01B20470" w14:textId="77777777" w:rsidR="0035504F" w:rsidRPr="00B051DC" w:rsidRDefault="00826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cription</w:t>
            </w:r>
          </w:p>
        </w:tc>
      </w:tr>
      <w:tr w:rsidR="00B051DC" w:rsidRPr="00B051DC" w14:paraId="165089D4" w14:textId="77777777" w:rsidTr="003A6F84">
        <w:tc>
          <w:tcPr>
            <w:tcW w:w="4320" w:type="dxa"/>
          </w:tcPr>
          <w:p w14:paraId="14F85545" w14:textId="5F8204C6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D</w:t>
            </w:r>
          </w:p>
        </w:tc>
        <w:tc>
          <w:tcPr>
            <w:tcW w:w="4320" w:type="dxa"/>
          </w:tcPr>
          <w:p w14:paraId="15EBE8D9" w14:textId="19FDF99F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que identifier for each patient. Patients with treatments in separate periods are identified individually.</w:t>
            </w:r>
          </w:p>
        </w:tc>
      </w:tr>
      <w:tr w:rsidR="00B051DC" w:rsidRPr="00B051DC" w14:paraId="41F63EE5" w14:textId="77777777" w:rsidTr="003A6F84">
        <w:tc>
          <w:tcPr>
            <w:tcW w:w="4320" w:type="dxa"/>
          </w:tcPr>
          <w:p w14:paraId="2AC437F3" w14:textId="161245C5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C</w:t>
            </w:r>
          </w:p>
        </w:tc>
        <w:tc>
          <w:tcPr>
            <w:tcW w:w="4320" w:type="dxa"/>
          </w:tcPr>
          <w:p w14:paraId="44A32604" w14:textId="560B640B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gressive treatment day, reset to 1 for each new patient.</w:t>
            </w:r>
          </w:p>
        </w:tc>
      </w:tr>
      <w:tr w:rsidR="00B051DC" w:rsidRPr="00B051DC" w14:paraId="6E461393" w14:textId="77777777" w:rsidTr="003A6F84">
        <w:tc>
          <w:tcPr>
            <w:tcW w:w="4320" w:type="dxa"/>
          </w:tcPr>
          <w:p w14:paraId="1ED7B00F" w14:textId="29025693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</w:t>
            </w:r>
          </w:p>
        </w:tc>
        <w:tc>
          <w:tcPr>
            <w:tcW w:w="4320" w:type="dxa"/>
          </w:tcPr>
          <w:p w14:paraId="5389F342" w14:textId="59BFFC2C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 elapsed since the first drug administration, expressed in decimal hours (e.g., 13.50 = 13 hours and 30 minutes).</w:t>
            </w:r>
          </w:p>
        </w:tc>
      </w:tr>
      <w:tr w:rsidR="00B051DC" w:rsidRPr="00B051DC" w14:paraId="7F4E337F" w14:textId="77777777" w:rsidTr="003A6F84">
        <w:tc>
          <w:tcPr>
            <w:tcW w:w="4320" w:type="dxa"/>
          </w:tcPr>
          <w:p w14:paraId="1169DE20" w14:textId="114645BA" w:rsidR="003A6F84" w:rsidRPr="00B051DC" w:rsidRDefault="003A6F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harmacokinetic Data</w:t>
            </w:r>
          </w:p>
        </w:tc>
        <w:tc>
          <w:tcPr>
            <w:tcW w:w="4320" w:type="dxa"/>
          </w:tcPr>
          <w:p w14:paraId="257B1E82" w14:textId="4FEDA8EA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051DC" w:rsidRPr="00B051DC" w14:paraId="1EC3E667" w14:textId="77777777" w:rsidTr="003A6F84">
        <w:tc>
          <w:tcPr>
            <w:tcW w:w="4320" w:type="dxa"/>
          </w:tcPr>
          <w:p w14:paraId="761A79E8" w14:textId="2A5C1931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V</w:t>
            </w:r>
          </w:p>
        </w:tc>
        <w:tc>
          <w:tcPr>
            <w:tcW w:w="4320" w:type="dxa"/>
          </w:tcPr>
          <w:p w14:paraId="70C3B356" w14:textId="54AEBF7A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sma concentration of ceftaroline (mg/L). Numeric values indicate measurements, while a dot signifies an administration event.</w:t>
            </w:r>
          </w:p>
        </w:tc>
      </w:tr>
      <w:tr w:rsidR="00B051DC" w:rsidRPr="00B051DC" w14:paraId="4F4D5EC4" w14:textId="77777777" w:rsidTr="003A6F84">
        <w:tc>
          <w:tcPr>
            <w:tcW w:w="4320" w:type="dxa"/>
          </w:tcPr>
          <w:p w14:paraId="5C6AB025" w14:textId="19D29776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T</w:t>
            </w:r>
          </w:p>
        </w:tc>
        <w:tc>
          <w:tcPr>
            <w:tcW w:w="4320" w:type="dxa"/>
          </w:tcPr>
          <w:p w14:paraId="03F45429" w14:textId="60AB68D4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ount of ceftaroline administered (mg). Not present when DV is numeric.</w:t>
            </w:r>
          </w:p>
        </w:tc>
      </w:tr>
      <w:tr w:rsidR="00B051DC" w:rsidRPr="00B051DC" w14:paraId="52B147F1" w14:textId="77777777" w:rsidTr="003A6F84">
        <w:tc>
          <w:tcPr>
            <w:tcW w:w="4320" w:type="dxa"/>
          </w:tcPr>
          <w:p w14:paraId="6639760B" w14:textId="26FC9129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TE</w:t>
            </w:r>
          </w:p>
        </w:tc>
        <w:tc>
          <w:tcPr>
            <w:tcW w:w="4320" w:type="dxa"/>
          </w:tcPr>
          <w:p w14:paraId="457272F7" w14:textId="425992B5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usion rate (mg/h), calculated by dividing the administered amount (AMT) by the infusion duration (DURATION).</w:t>
            </w:r>
          </w:p>
        </w:tc>
      </w:tr>
      <w:tr w:rsidR="00B051DC" w:rsidRPr="00B051DC" w14:paraId="59614277" w14:textId="77777777" w:rsidTr="003A6F84">
        <w:tc>
          <w:tcPr>
            <w:tcW w:w="4320" w:type="dxa"/>
          </w:tcPr>
          <w:p w14:paraId="7621DD10" w14:textId="0F6C0801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RATION</w:t>
            </w:r>
          </w:p>
        </w:tc>
        <w:tc>
          <w:tcPr>
            <w:tcW w:w="4320" w:type="dxa"/>
          </w:tcPr>
          <w:p w14:paraId="0C2A99F7" w14:textId="2F493571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usion duration in hours (e.g., 1 hour = 1, half an hour = 0.5).</w:t>
            </w:r>
          </w:p>
        </w:tc>
      </w:tr>
      <w:tr w:rsidR="00B051DC" w:rsidRPr="00B051DC" w14:paraId="378B6647" w14:textId="77777777" w:rsidTr="003A6F84">
        <w:tc>
          <w:tcPr>
            <w:tcW w:w="4320" w:type="dxa"/>
          </w:tcPr>
          <w:p w14:paraId="033FAFBE" w14:textId="14F0C82C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V and EVID</w:t>
            </w:r>
          </w:p>
        </w:tc>
        <w:tc>
          <w:tcPr>
            <w:tcW w:w="4320" w:type="dxa"/>
          </w:tcPr>
          <w:p w14:paraId="3D45BDB4" w14:textId="3B95E06D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 commonly used in pharmacometrics to distinguish between administrations (1) and measurements (0).</w:t>
            </w:r>
          </w:p>
        </w:tc>
      </w:tr>
      <w:tr w:rsidR="00B051DC" w:rsidRPr="00B051DC" w14:paraId="05AEF1DB" w14:textId="77777777" w:rsidTr="003A6F84">
        <w:tc>
          <w:tcPr>
            <w:tcW w:w="4320" w:type="dxa"/>
          </w:tcPr>
          <w:p w14:paraId="79DF91FF" w14:textId="593747ED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MT</w:t>
            </w:r>
          </w:p>
        </w:tc>
        <w:tc>
          <w:tcPr>
            <w:tcW w:w="4320" w:type="dxa"/>
          </w:tcPr>
          <w:p w14:paraId="10F0EC89" w14:textId="011FB14F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armacokinetic compartment (always 1, corresponding to a onecompartment model, as both drug administration and plasma sampling occur in the blood).</w:t>
            </w:r>
          </w:p>
        </w:tc>
      </w:tr>
      <w:tr w:rsidR="00B051DC" w:rsidRPr="00B051DC" w14:paraId="7337B93B" w14:textId="77777777" w:rsidTr="003A6F84">
        <w:tc>
          <w:tcPr>
            <w:tcW w:w="4320" w:type="dxa"/>
          </w:tcPr>
          <w:p w14:paraId="238106DF" w14:textId="6CC0F9C3" w:rsidR="003A6F84" w:rsidRPr="00B051DC" w:rsidRDefault="003A6F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mographic and Clinical Covariates</w:t>
            </w:r>
          </w:p>
        </w:tc>
        <w:tc>
          <w:tcPr>
            <w:tcW w:w="4320" w:type="dxa"/>
          </w:tcPr>
          <w:p w14:paraId="27F16836" w14:textId="423A9C22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051DC" w:rsidRPr="00B051DC" w14:paraId="6CB43225" w14:textId="77777777" w:rsidTr="003A6F84">
        <w:tc>
          <w:tcPr>
            <w:tcW w:w="4320" w:type="dxa"/>
          </w:tcPr>
          <w:p w14:paraId="3BC9EF90" w14:textId="45DD76A4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4320" w:type="dxa"/>
          </w:tcPr>
          <w:p w14:paraId="4CF84D24" w14:textId="6CF9C17C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 (1 = Female, 0 = Male).</w:t>
            </w:r>
          </w:p>
        </w:tc>
      </w:tr>
      <w:tr w:rsidR="00B051DC" w:rsidRPr="00B051DC" w14:paraId="5E21AB72" w14:textId="77777777" w:rsidTr="003A6F84">
        <w:tc>
          <w:tcPr>
            <w:tcW w:w="4320" w:type="dxa"/>
          </w:tcPr>
          <w:p w14:paraId="57F4AE00" w14:textId="184E927B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4320" w:type="dxa"/>
          </w:tcPr>
          <w:p w14:paraId="60C419E1" w14:textId="1E2A618E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age in days.</w:t>
            </w:r>
          </w:p>
        </w:tc>
      </w:tr>
      <w:tr w:rsidR="00B051DC" w:rsidRPr="00B051DC" w14:paraId="095579AD" w14:textId="77777777" w:rsidTr="003A6F84">
        <w:tc>
          <w:tcPr>
            <w:tcW w:w="4320" w:type="dxa"/>
          </w:tcPr>
          <w:p w14:paraId="4CBB2508" w14:textId="5B21DD40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</w:t>
            </w:r>
          </w:p>
        </w:tc>
        <w:tc>
          <w:tcPr>
            <w:tcW w:w="4320" w:type="dxa"/>
          </w:tcPr>
          <w:p w14:paraId="42887DF8" w14:textId="3D31B405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height (cm), used in renal function calculation formulas.</w:t>
            </w:r>
          </w:p>
        </w:tc>
      </w:tr>
      <w:tr w:rsidR="00B051DC" w:rsidRPr="00B051DC" w14:paraId="6F9D56BC" w14:textId="77777777" w:rsidTr="003A6F84">
        <w:tc>
          <w:tcPr>
            <w:tcW w:w="4320" w:type="dxa"/>
          </w:tcPr>
          <w:p w14:paraId="2F298883" w14:textId="7E2422C9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T</w:t>
            </w:r>
          </w:p>
        </w:tc>
        <w:tc>
          <w:tcPr>
            <w:tcW w:w="4320" w:type="dxa"/>
          </w:tcPr>
          <w:p w14:paraId="6766D8F0" w14:textId="754857A9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weight (kg).</w:t>
            </w:r>
          </w:p>
        </w:tc>
      </w:tr>
      <w:tr w:rsidR="00B051DC" w:rsidRPr="00B051DC" w14:paraId="45A255B7" w14:textId="77777777" w:rsidTr="003A6F84">
        <w:tc>
          <w:tcPr>
            <w:tcW w:w="4320" w:type="dxa"/>
          </w:tcPr>
          <w:p w14:paraId="02156B8D" w14:textId="0B8981E0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maturity</w:t>
            </w:r>
          </w:p>
        </w:tc>
        <w:tc>
          <w:tcPr>
            <w:tcW w:w="4320" w:type="dxa"/>
          </w:tcPr>
          <w:p w14:paraId="0ACBC071" w14:textId="2B923682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cator of prematurity (1 = Premature, born before the 37th week; 0 = Full term).</w:t>
            </w:r>
          </w:p>
        </w:tc>
      </w:tr>
      <w:tr w:rsidR="00B051DC" w:rsidRPr="00B051DC" w14:paraId="154528E3" w14:textId="77777777" w:rsidTr="003A6F84">
        <w:tc>
          <w:tcPr>
            <w:tcW w:w="4320" w:type="dxa"/>
          </w:tcPr>
          <w:p w14:paraId="7FBF33D2" w14:textId="2F765A22" w:rsidR="003A6F84" w:rsidRPr="00B051DC" w:rsidRDefault="003A6F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Clinical and Laboratory Parameters</w:t>
            </w:r>
          </w:p>
        </w:tc>
        <w:tc>
          <w:tcPr>
            <w:tcW w:w="4320" w:type="dxa"/>
          </w:tcPr>
          <w:p w14:paraId="6533F4DA" w14:textId="6A6C8744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051DC" w:rsidRPr="00B051DC" w14:paraId="00687060" w14:textId="77777777" w:rsidTr="003A6F84">
        <w:tc>
          <w:tcPr>
            <w:tcW w:w="4320" w:type="dxa"/>
          </w:tcPr>
          <w:p w14:paraId="193E5034" w14:textId="49BCFA8D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ZOTEMIA</w:t>
            </w:r>
          </w:p>
        </w:tc>
        <w:tc>
          <w:tcPr>
            <w:tcW w:w="4320" w:type="dxa"/>
          </w:tcPr>
          <w:p w14:paraId="0697962A" w14:textId="71315544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um azotemia (mg/dL), another parameter for assessing renal function.</w:t>
            </w:r>
          </w:p>
        </w:tc>
      </w:tr>
      <w:tr w:rsidR="00B051DC" w:rsidRPr="00B051DC" w14:paraId="786EE833" w14:textId="77777777" w:rsidTr="003A6F84">
        <w:tc>
          <w:tcPr>
            <w:tcW w:w="4320" w:type="dxa"/>
          </w:tcPr>
          <w:p w14:paraId="41ABBF4F" w14:textId="1A05055C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R</w:t>
            </w:r>
          </w:p>
        </w:tc>
        <w:tc>
          <w:tcPr>
            <w:tcW w:w="4320" w:type="dxa"/>
          </w:tcPr>
          <w:p w14:paraId="74D70886" w14:textId="40709B5F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um creatinine (mg/dL), a key index of renal function</w:t>
            </w:r>
          </w:p>
        </w:tc>
      </w:tr>
      <w:tr w:rsidR="00B051DC" w:rsidRPr="00B051DC" w14:paraId="4C318DD0" w14:textId="77777777" w:rsidTr="003A6F84">
        <w:tc>
          <w:tcPr>
            <w:tcW w:w="4320" w:type="dxa"/>
          </w:tcPr>
          <w:p w14:paraId="51CEDF8B" w14:textId="5AC00BD6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 and ALT</w:t>
            </w:r>
          </w:p>
        </w:tc>
        <w:tc>
          <w:tcPr>
            <w:tcW w:w="4320" w:type="dxa"/>
          </w:tcPr>
          <w:p w14:paraId="0862AA72" w14:textId="14930808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partate Aminotransferase and Alanine Aminotransferase (U/L), markers of hepatic necrosis.</w:t>
            </w:r>
          </w:p>
        </w:tc>
      </w:tr>
      <w:tr w:rsidR="00B051DC" w:rsidRPr="00B051DC" w14:paraId="323349F6" w14:textId="77777777" w:rsidTr="003A6F84">
        <w:tc>
          <w:tcPr>
            <w:tcW w:w="4320" w:type="dxa"/>
          </w:tcPr>
          <w:p w14:paraId="241A3975" w14:textId="2CA24BE5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bumin</w:t>
            </w:r>
          </w:p>
        </w:tc>
        <w:tc>
          <w:tcPr>
            <w:tcW w:w="4320" w:type="dxa"/>
          </w:tcPr>
          <w:p w14:paraId="1D1B0FA1" w14:textId="4AB2655B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sma albumin (g/dL), essential for drug binding and transport in the blood.</w:t>
            </w:r>
          </w:p>
        </w:tc>
      </w:tr>
      <w:tr w:rsidR="00B051DC" w:rsidRPr="00B051DC" w14:paraId="76201E9B" w14:textId="77777777" w:rsidTr="003A6F84">
        <w:tc>
          <w:tcPr>
            <w:tcW w:w="4320" w:type="dxa"/>
          </w:tcPr>
          <w:p w14:paraId="74A93E3A" w14:textId="1B08FD80" w:rsidR="003A6F84" w:rsidRPr="00B051DC" w:rsidRDefault="003A6F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lculation Formulas</w:t>
            </w:r>
          </w:p>
        </w:tc>
        <w:tc>
          <w:tcPr>
            <w:tcW w:w="4320" w:type="dxa"/>
          </w:tcPr>
          <w:p w14:paraId="1BC52B70" w14:textId="42F1DD69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051DC" w:rsidRPr="00B051DC" w14:paraId="2D5AFCC0" w14:textId="77777777" w:rsidTr="003A6F84">
        <w:tc>
          <w:tcPr>
            <w:tcW w:w="4320" w:type="dxa"/>
          </w:tcPr>
          <w:p w14:paraId="494325FB" w14:textId="32B73E44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wartz formula</w:t>
            </w:r>
          </w:p>
        </w:tc>
        <w:tc>
          <w:tcPr>
            <w:tcW w:w="4320" w:type="dxa"/>
          </w:tcPr>
          <w:p w14:paraId="3014E9D2" w14:textId="3B348F93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ndard formula for estimating renal function in children, based on creatinine, height, and prematurity.</w:t>
            </w:r>
          </w:p>
        </w:tc>
      </w:tr>
      <w:tr w:rsidR="00B051DC" w:rsidRPr="00B051DC" w14:paraId="7D945673" w14:textId="77777777" w:rsidTr="003A6F84">
        <w:tc>
          <w:tcPr>
            <w:tcW w:w="4320" w:type="dxa"/>
          </w:tcPr>
          <w:p w14:paraId="169F14F7" w14:textId="1C2DA0A9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ised Schwartz equation</w:t>
            </w:r>
          </w:p>
        </w:tc>
        <w:tc>
          <w:tcPr>
            <w:tcW w:w="4320" w:type="dxa"/>
          </w:tcPr>
          <w:p w14:paraId="6FF3F895" w14:textId="4B8D2DEB" w:rsidR="003A6F84" w:rsidRPr="00B051DC" w:rsidRDefault="003A6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dated variant of the previous formula with revised parameters.</w:t>
            </w:r>
          </w:p>
        </w:tc>
      </w:tr>
    </w:tbl>
    <w:p w14:paraId="5221CC61" w14:textId="77777777" w:rsidR="003A6F84" w:rsidRPr="00B051DC" w:rsidRDefault="003A6F8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3A6F84" w:rsidRPr="00B051D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54801329">
    <w:abstractNumId w:val="8"/>
  </w:num>
  <w:num w:numId="2" w16cid:durableId="932594949">
    <w:abstractNumId w:val="6"/>
  </w:num>
  <w:num w:numId="3" w16cid:durableId="144320598">
    <w:abstractNumId w:val="5"/>
  </w:num>
  <w:num w:numId="4" w16cid:durableId="932933608">
    <w:abstractNumId w:val="4"/>
  </w:num>
  <w:num w:numId="5" w16cid:durableId="2092509400">
    <w:abstractNumId w:val="7"/>
  </w:num>
  <w:num w:numId="6" w16cid:durableId="2057922080">
    <w:abstractNumId w:val="3"/>
  </w:num>
  <w:num w:numId="7" w16cid:durableId="2071685417">
    <w:abstractNumId w:val="2"/>
  </w:num>
  <w:num w:numId="8" w16cid:durableId="670066460">
    <w:abstractNumId w:val="1"/>
  </w:num>
  <w:num w:numId="9" w16cid:durableId="14269942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35504F"/>
    <w:rsid w:val="003A6F84"/>
    <w:rsid w:val="0082693A"/>
    <w:rsid w:val="00AA1D8D"/>
    <w:rsid w:val="00B051DC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F42B95"/>
  <w14:defaultImageDpi w14:val="300"/>
  <w15:docId w15:val="{FD6D99C7-E11F-0747-964B-C307014C8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5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gnese Graziosi</cp:lastModifiedBy>
  <cp:revision>3</cp:revision>
  <dcterms:created xsi:type="dcterms:W3CDTF">2025-09-06T09:03:00Z</dcterms:created>
  <dcterms:modified xsi:type="dcterms:W3CDTF">2025-09-06T09:09:00Z</dcterms:modified>
  <cp:category/>
</cp:coreProperties>
</file>